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68C" w:rsidRDefault="00A8368C">
      <w:r w:rsidRPr="00A8368C">
        <w:rPr>
          <w:b/>
        </w:rPr>
        <w:t>Video 1</w:t>
      </w:r>
      <w:r w:rsidRPr="00A8368C">
        <w:t xml:space="preserve"> </w:t>
      </w:r>
    </w:p>
    <w:p w:rsidR="002B450F" w:rsidRDefault="00A8368C">
      <w:r w:rsidRPr="00A8368C">
        <w:t xml:space="preserve">Prior to case 1, a </w:t>
      </w:r>
      <w:proofErr w:type="spellStart"/>
      <w:r w:rsidRPr="00A8368C">
        <w:t>transesophageal</w:t>
      </w:r>
      <w:proofErr w:type="spellEnd"/>
      <w:r w:rsidRPr="00A8368C">
        <w:t xml:space="preserve"> echocardiogram revealed severe aortic stenosis with a mean gradient of 49 mmHg, peak velocity of 4.47 m/s, and an aortic valve area of 0.73 cm2, as well as moderate aortic insufficiency, mild‐to‐moderate mitral regurgitation, and mild‐to‐moderate tricuspid regurgitation.</w:t>
      </w:r>
    </w:p>
    <w:p w:rsidR="00A8368C" w:rsidRDefault="00A8368C"/>
    <w:p w:rsidR="00A8368C" w:rsidRDefault="00A8368C">
      <w:r w:rsidRPr="00A8368C">
        <w:rPr>
          <w:b/>
        </w:rPr>
        <w:t xml:space="preserve">Video 2 </w:t>
      </w:r>
    </w:p>
    <w:p w:rsidR="00A8368C" w:rsidRDefault="00A8368C">
      <w:r w:rsidRPr="00A8368C">
        <w:t xml:space="preserve">In case 1, aortotomy revealed a severely calcified aortic bioprosthesis embedded in the surrounding aortic wall and coronary ostia. The native valve leaflets and posts were excised, and a #23 Medtronic </w:t>
      </w:r>
      <w:proofErr w:type="spellStart"/>
      <w:r w:rsidRPr="00A8368C">
        <w:t>Evolut</w:t>
      </w:r>
      <w:proofErr w:type="spellEnd"/>
      <w:r w:rsidRPr="00A8368C">
        <w:t xml:space="preserve"> valve (Minneapolis, MN) was inserted and deployed within the pre‐existing sewing ring. The aortotomy was closed and patched with bovine pericardium.</w:t>
      </w:r>
    </w:p>
    <w:p w:rsidR="00A8368C" w:rsidRDefault="00A8368C"/>
    <w:p w:rsidR="00A8368C" w:rsidRDefault="00A8368C">
      <w:pPr>
        <w:rPr>
          <w:b/>
        </w:rPr>
      </w:pPr>
      <w:r w:rsidRPr="00A8368C">
        <w:rPr>
          <w:b/>
        </w:rPr>
        <w:t xml:space="preserve">Video 3 </w:t>
      </w:r>
    </w:p>
    <w:p w:rsidR="00A8368C" w:rsidRDefault="00A8368C">
      <w:r w:rsidRPr="00A8368C">
        <w:t xml:space="preserve">Following case 1, a transthoracic echocardiogram from postoperative day #6 revealed adequate aortic bioprosthesis function, with trace </w:t>
      </w:r>
      <w:proofErr w:type="spellStart"/>
      <w:r w:rsidRPr="00A8368C">
        <w:t>paravalvular</w:t>
      </w:r>
      <w:proofErr w:type="spellEnd"/>
      <w:r w:rsidRPr="00A8368C">
        <w:t xml:space="preserve"> regurgitation. Aortic valve peak and mean gradients were 46.5 mmHg and 25.5 mmHg, respectively, and the aortic valve peak velocity was 3.4 m/s. The aortic valve area measured 1.3 cm2 with an aortic valve area index of 0.9 cm2/m2.</w:t>
      </w:r>
    </w:p>
    <w:p w:rsidR="00A8368C" w:rsidRDefault="00A8368C">
      <w:bookmarkStart w:id="0" w:name="_GoBack"/>
      <w:bookmarkEnd w:id="0"/>
    </w:p>
    <w:p w:rsidR="00A8368C" w:rsidRPr="00A8368C" w:rsidRDefault="00A8368C">
      <w:pPr>
        <w:rPr>
          <w:b/>
        </w:rPr>
      </w:pPr>
      <w:r w:rsidRPr="00A8368C">
        <w:rPr>
          <w:b/>
        </w:rPr>
        <w:t xml:space="preserve">Video 4 </w:t>
      </w:r>
    </w:p>
    <w:p w:rsidR="00A8368C" w:rsidRDefault="00A8368C">
      <w:r w:rsidRPr="00A8368C">
        <w:t>Following case 2, a transthoracic echocardiogram from postoperative day #9 revealed adequate mitral bioprosthesis function, with trace mitral regurgitation.</w:t>
      </w:r>
    </w:p>
    <w:sectPr w:rsidR="00A83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68C"/>
    <w:rsid w:val="006C716E"/>
    <w:rsid w:val="00A8368C"/>
    <w:rsid w:val="00B1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2B4CF"/>
  <w15:chartTrackingRefBased/>
  <w15:docId w15:val="{B426D92D-1CC6-4220-9F02-E1ED6BCD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MC Department of Surgery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 Kossar</dc:creator>
  <cp:keywords/>
  <dc:description/>
  <cp:lastModifiedBy>Alexander P Kossar</cp:lastModifiedBy>
  <cp:revision>1</cp:revision>
  <dcterms:created xsi:type="dcterms:W3CDTF">2019-04-15T17:46:00Z</dcterms:created>
  <dcterms:modified xsi:type="dcterms:W3CDTF">2019-04-15T17:48:00Z</dcterms:modified>
</cp:coreProperties>
</file>